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1F1B" w14:textId="77777777" w:rsidR="008121E0" w:rsidRDefault="008121E0" w:rsidP="008121E0">
      <w:pPr>
        <w:jc w:val="center"/>
        <w:rPr>
          <w:rFonts w:ascii="Arial" w:hAnsi="Arial" w:cs="Arial"/>
        </w:rPr>
      </w:pPr>
    </w:p>
    <w:p w14:paraId="47F46FE4" w14:textId="77777777" w:rsidR="008121E0" w:rsidRDefault="008121E0" w:rsidP="008121E0">
      <w:pPr>
        <w:jc w:val="center"/>
        <w:rPr>
          <w:rFonts w:ascii="Arial" w:hAnsi="Arial" w:cs="Arial"/>
        </w:rPr>
      </w:pPr>
    </w:p>
    <w:p w14:paraId="2223432C" w14:textId="5006024A" w:rsidR="008121E0" w:rsidRPr="00A42BBA" w:rsidRDefault="008121E0" w:rsidP="008121E0">
      <w:pPr>
        <w:spacing w:line="480" w:lineRule="auto"/>
        <w:jc w:val="center"/>
        <w:rPr>
          <w:rFonts w:ascii="Arial" w:hAnsi="Arial" w:cs="Arial"/>
          <w:sz w:val="22"/>
        </w:rPr>
      </w:pPr>
      <w:r w:rsidRPr="00A42BBA">
        <w:rPr>
          <w:rFonts w:ascii="Arial" w:hAnsi="Arial" w:cs="Arial"/>
          <w:sz w:val="22"/>
        </w:rPr>
        <w:t xml:space="preserve">Supplementary Table </w:t>
      </w:r>
      <w:r w:rsidR="00F00587" w:rsidRPr="00A42BBA">
        <w:rPr>
          <w:rFonts w:ascii="Arial" w:hAnsi="Arial" w:cs="Arial"/>
          <w:sz w:val="22"/>
        </w:rPr>
        <w:t>2</w:t>
      </w:r>
      <w:r w:rsidRPr="00A42BBA">
        <w:rPr>
          <w:rFonts w:ascii="Arial" w:hAnsi="Arial" w:cs="Arial"/>
          <w:sz w:val="22"/>
        </w:rPr>
        <w:t xml:space="preserve"> </w:t>
      </w:r>
      <w:r w:rsidR="00F00587" w:rsidRPr="00A42BBA">
        <w:rPr>
          <w:rFonts w:ascii="Arial" w:hAnsi="Arial" w:cs="Arial"/>
          <w:sz w:val="22"/>
        </w:rPr>
        <w:t>qPCR primers used in this study</w:t>
      </w:r>
    </w:p>
    <w:tbl>
      <w:tblPr>
        <w:tblW w:w="83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0"/>
        <w:gridCol w:w="3420"/>
        <w:gridCol w:w="3380"/>
      </w:tblGrid>
      <w:tr w:rsidR="00F00587" w:rsidRPr="00F00587" w14:paraId="609DB3EE" w14:textId="77777777" w:rsidTr="00F00587">
        <w:trPr>
          <w:trHeight w:val="433"/>
        </w:trPr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E9483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578E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Forward Primer Sequence (5' to 3')</w:t>
            </w:r>
          </w:p>
        </w:tc>
        <w:tc>
          <w:tcPr>
            <w:tcW w:w="3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C711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Reverse Primer Sequence (5' to 3')</w:t>
            </w:r>
          </w:p>
        </w:tc>
      </w:tr>
      <w:tr w:rsidR="00F00587" w:rsidRPr="00F00587" w14:paraId="48C2306D" w14:textId="77777777" w:rsidTr="00F00587">
        <w:trPr>
          <w:trHeight w:val="433"/>
        </w:trPr>
        <w:tc>
          <w:tcPr>
            <w:tcW w:w="15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0C8E86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DO1</w:t>
            </w:r>
          </w:p>
        </w:tc>
        <w:tc>
          <w:tcPr>
            <w:tcW w:w="34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C47516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ATTGGCTTACATCGAGTAGA</w:t>
            </w:r>
          </w:p>
        </w:tc>
        <w:tc>
          <w:tcPr>
            <w:tcW w:w="33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C8EA1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CGAAGTTGCATTTGGAGT</w:t>
            </w:r>
          </w:p>
        </w:tc>
      </w:tr>
      <w:tr w:rsidR="00F00587" w:rsidRPr="00F00587" w14:paraId="70EE69B7" w14:textId="77777777" w:rsidTr="00F00587">
        <w:trPr>
          <w:trHeight w:val="433"/>
        </w:trPr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8B444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ATF3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87969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CTGGAATCAGTCACTGTCAG</w:t>
            </w:r>
          </w:p>
        </w:tc>
        <w:tc>
          <w:tcPr>
            <w:tcW w:w="3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6696B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TGTTTCGGCACTTTGCAGCTG</w:t>
            </w:r>
          </w:p>
        </w:tc>
      </w:tr>
      <w:tr w:rsidR="00F00587" w:rsidRPr="00F00587" w14:paraId="69447A44" w14:textId="77777777" w:rsidTr="00F00587">
        <w:trPr>
          <w:trHeight w:val="433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5A77B0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TF4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AAE451E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TCCAGCGACAAGGCTAAGG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A9E9A38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CCAACATCCAATCTGTCCCG</w:t>
            </w:r>
          </w:p>
        </w:tc>
      </w:tr>
      <w:tr w:rsidR="00F00587" w:rsidRPr="00F00587" w14:paraId="65E61DEF" w14:textId="77777777" w:rsidTr="00F00587">
        <w:trPr>
          <w:trHeight w:val="433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137B45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RIB3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D6CA89C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CTTTGTCTTCGCTGACCGTGA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C8D3865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GAGTATCTCAGGTCCCACGT</w:t>
            </w:r>
          </w:p>
        </w:tc>
      </w:tr>
      <w:tr w:rsidR="00F00587" w:rsidRPr="00F00587" w14:paraId="2393C2CA" w14:textId="77777777" w:rsidTr="00F00587">
        <w:trPr>
          <w:trHeight w:val="433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1750F6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GADD34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189CB54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CGACTGCAAAGGCGGCTCA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E4A26D0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GCCAGGAAATGGACAGTGAC</w:t>
            </w:r>
          </w:p>
        </w:tc>
      </w:tr>
      <w:tr w:rsidR="00F00587" w:rsidRPr="00F00587" w14:paraId="3C6E8D87" w14:textId="77777777" w:rsidTr="00F00587">
        <w:trPr>
          <w:trHeight w:val="433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A48942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132ACED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ACCACCAACTGCTTAGC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020D4FE" w14:textId="77777777" w:rsidR="00F00587" w:rsidRPr="00F00587" w:rsidRDefault="00F00587" w:rsidP="00F0058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0058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CATGGACTGTGGTCATGAG</w:t>
            </w:r>
          </w:p>
        </w:tc>
      </w:tr>
    </w:tbl>
    <w:p w14:paraId="20EEB45A" w14:textId="77777777" w:rsidR="0019772F" w:rsidRDefault="0019772F"/>
    <w:sectPr w:rsidR="00197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C16FD" w14:textId="77777777" w:rsidR="00882FB2" w:rsidRDefault="00882FB2" w:rsidP="0019772F">
      <w:r>
        <w:separator/>
      </w:r>
    </w:p>
  </w:endnote>
  <w:endnote w:type="continuationSeparator" w:id="0">
    <w:p w14:paraId="755137FC" w14:textId="77777777" w:rsidR="00882FB2" w:rsidRDefault="00882FB2" w:rsidP="0019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D2AE5" w14:textId="77777777" w:rsidR="00882FB2" w:rsidRDefault="00882FB2" w:rsidP="0019772F">
      <w:r>
        <w:separator/>
      </w:r>
    </w:p>
  </w:footnote>
  <w:footnote w:type="continuationSeparator" w:id="0">
    <w:p w14:paraId="13FAB449" w14:textId="77777777" w:rsidR="00882FB2" w:rsidRDefault="00882FB2" w:rsidP="00197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74"/>
    <w:rsid w:val="00000089"/>
    <w:rsid w:val="0019772F"/>
    <w:rsid w:val="002A5374"/>
    <w:rsid w:val="008121E0"/>
    <w:rsid w:val="00882FB2"/>
    <w:rsid w:val="009D2EA9"/>
    <w:rsid w:val="00A2249B"/>
    <w:rsid w:val="00A42BBA"/>
    <w:rsid w:val="00D12C3F"/>
    <w:rsid w:val="00DC432F"/>
    <w:rsid w:val="00F00587"/>
    <w:rsid w:val="00F0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66106"/>
  <w15:chartTrackingRefBased/>
  <w15:docId w15:val="{91331ECE-FF04-48BE-8858-46364D71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7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72F"/>
    <w:rPr>
      <w:sz w:val="18"/>
      <w:szCs w:val="18"/>
    </w:rPr>
  </w:style>
  <w:style w:type="table" w:styleId="a7">
    <w:name w:val="Table Grid"/>
    <w:basedOn w:val="a1"/>
    <w:uiPriority w:val="39"/>
    <w:rsid w:val="00812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7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5</cp:revision>
  <dcterms:created xsi:type="dcterms:W3CDTF">2022-07-12T02:44:00Z</dcterms:created>
  <dcterms:modified xsi:type="dcterms:W3CDTF">2022-07-12T03:10:00Z</dcterms:modified>
</cp:coreProperties>
</file>